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28E29" w14:textId="5131B4E4" w:rsidR="002620F6" w:rsidRPr="00BD6816" w:rsidRDefault="00754E6B" w:rsidP="002620F6">
      <w:pPr>
        <w:shd w:val="clear" w:color="auto" w:fill="FFFFFF"/>
        <w:spacing w:after="0" w:line="270" w:lineRule="atLeast"/>
        <w:outlineLvl w:val="2"/>
      </w:pPr>
      <w:r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>S1</w:t>
      </w:r>
      <w:r w:rsidR="00CA5703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>1</w:t>
      </w:r>
      <w:r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 T</w:t>
      </w:r>
      <w:r w:rsidR="002620F6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able. </w:t>
      </w:r>
      <w:r w:rsidR="00314FE8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>E</w:t>
      </w:r>
      <w:r w:rsidR="002620F6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quivalent details of the </w:t>
      </w:r>
      <w:r w:rsidR="00266435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>severity’s</w:t>
      </w:r>
      <w:r w:rsidR="002620F6" w:rsidRPr="00BD6816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 values of 25 HIV symptoms and using 24 rules</w:t>
      </w:r>
      <w:r w:rsidR="002620F6" w:rsidRPr="00BD6816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.</w:t>
      </w:r>
    </w:p>
    <w:p w14:paraId="340480F4" w14:textId="77777777" w:rsidR="002620F6" w:rsidRPr="00BD6816" w:rsidRDefault="002620F6" w:rsidP="002620F6">
      <w:pPr>
        <w:shd w:val="clear" w:color="auto" w:fill="FFFFFF"/>
        <w:spacing w:after="0" w:line="270" w:lineRule="atLeast"/>
        <w:outlineLvl w:val="2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</w:p>
    <w:tbl>
      <w:tblPr>
        <w:tblW w:w="1488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</w:tblGrid>
      <w:tr w:rsidR="002620F6" w:rsidRPr="00BD6816" w14:paraId="0FB14D4F" w14:textId="77777777" w:rsidTr="00A90940">
        <w:tc>
          <w:tcPr>
            <w:tcW w:w="425" w:type="dxa"/>
          </w:tcPr>
          <w:p w14:paraId="2BD3E41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Rule No.</w:t>
            </w:r>
          </w:p>
        </w:tc>
        <w:tc>
          <w:tcPr>
            <w:tcW w:w="567" w:type="dxa"/>
          </w:tcPr>
          <w:p w14:paraId="7AE2ED5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Abnormal swelling</w:t>
            </w:r>
          </w:p>
        </w:tc>
        <w:tc>
          <w:tcPr>
            <w:tcW w:w="568" w:type="dxa"/>
          </w:tcPr>
          <w:p w14:paraId="6EB84DBD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Anxiety</w:t>
            </w:r>
          </w:p>
          <w:p w14:paraId="2F8B46C5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D26B7D4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Dementia</w:t>
            </w:r>
          </w:p>
          <w:p w14:paraId="216705B3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8527B06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Fatigue</w:t>
            </w:r>
          </w:p>
          <w:p w14:paraId="5F46443C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5B48E56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Fever</w:t>
            </w:r>
          </w:p>
          <w:p w14:paraId="1AC5393C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B316AE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567" w:type="dxa"/>
          </w:tcPr>
          <w:p w14:paraId="51DF9515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Sexual dysfunction</w:t>
            </w:r>
          </w:p>
          <w:p w14:paraId="09672D0F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638578A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Night sweats</w:t>
            </w:r>
          </w:p>
          <w:p w14:paraId="4A8320B9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38B4003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Joint Pain (Rheumatism</w:t>
            </w:r>
          </w:p>
          <w:p w14:paraId="30236EA9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A590C61" w14:textId="77777777" w:rsidR="002620F6" w:rsidRPr="00BD6816" w:rsidRDefault="002620F6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Muscle aches</w:t>
            </w:r>
          </w:p>
          <w:p w14:paraId="253CCDEA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28B45A55" w14:textId="77777777" w:rsidR="002620F6" w:rsidRPr="00BD6816" w:rsidRDefault="002620F6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Ulcers in the Genitals</w:t>
            </w:r>
          </w:p>
          <w:p w14:paraId="29FA3DEE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0269F25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 xml:space="preserve">Weight loss </w:t>
            </w:r>
          </w:p>
          <w:p w14:paraId="64B3ED16" w14:textId="77777777" w:rsidR="002620F6" w:rsidRPr="00BD6816" w:rsidRDefault="002620F6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59B49FF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Abnormal vagina discharge</w:t>
            </w:r>
          </w:p>
        </w:tc>
        <w:tc>
          <w:tcPr>
            <w:tcW w:w="567" w:type="dxa"/>
          </w:tcPr>
          <w:p w14:paraId="11729E2C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Body Temperature</w:t>
            </w:r>
          </w:p>
        </w:tc>
        <w:tc>
          <w:tcPr>
            <w:tcW w:w="567" w:type="dxa"/>
          </w:tcPr>
          <w:p w14:paraId="752AABFD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Diarrhoea</w:t>
            </w:r>
          </w:p>
        </w:tc>
        <w:tc>
          <w:tcPr>
            <w:tcW w:w="567" w:type="dxa"/>
          </w:tcPr>
          <w:p w14:paraId="0114F6FC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567" w:type="dxa"/>
          </w:tcPr>
          <w:p w14:paraId="1C53CE95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Forgetfulness</w:t>
            </w:r>
          </w:p>
        </w:tc>
        <w:tc>
          <w:tcPr>
            <w:tcW w:w="567" w:type="dxa"/>
          </w:tcPr>
          <w:p w14:paraId="5628E3F9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Gonorrhoea</w:t>
            </w:r>
          </w:p>
        </w:tc>
        <w:tc>
          <w:tcPr>
            <w:tcW w:w="567" w:type="dxa"/>
          </w:tcPr>
          <w:p w14:paraId="79BEB57C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Heavy or Light periods</w:t>
            </w:r>
          </w:p>
        </w:tc>
        <w:tc>
          <w:tcPr>
            <w:tcW w:w="567" w:type="dxa"/>
          </w:tcPr>
          <w:p w14:paraId="24455F78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Itching in the vaginal area</w:t>
            </w:r>
          </w:p>
        </w:tc>
        <w:tc>
          <w:tcPr>
            <w:tcW w:w="709" w:type="dxa"/>
          </w:tcPr>
          <w:p w14:paraId="146C372B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Lower abdominal pain</w:t>
            </w:r>
          </w:p>
        </w:tc>
        <w:tc>
          <w:tcPr>
            <w:tcW w:w="567" w:type="dxa"/>
          </w:tcPr>
          <w:p w14:paraId="168D256B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Missed periods</w:t>
            </w:r>
          </w:p>
        </w:tc>
        <w:tc>
          <w:tcPr>
            <w:tcW w:w="567" w:type="dxa"/>
          </w:tcPr>
          <w:p w14:paraId="3FE14792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Pain the upper right abdomen</w:t>
            </w:r>
          </w:p>
        </w:tc>
        <w:tc>
          <w:tcPr>
            <w:tcW w:w="567" w:type="dxa"/>
          </w:tcPr>
          <w:p w14:paraId="408393BD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Painful intercourse</w:t>
            </w:r>
          </w:p>
        </w:tc>
        <w:tc>
          <w:tcPr>
            <w:tcW w:w="567" w:type="dxa"/>
          </w:tcPr>
          <w:p w14:paraId="12C7A27D" w14:textId="77777777" w:rsidR="002620F6" w:rsidRPr="00BD6816" w:rsidRDefault="002620F6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D6816">
              <w:rPr>
                <w:rFonts w:ascii="Times New Roman" w:hAnsi="Times New Roman"/>
                <w:sz w:val="14"/>
                <w:szCs w:val="14"/>
              </w:rPr>
              <w:t>Painful Urination</w:t>
            </w:r>
          </w:p>
        </w:tc>
      </w:tr>
      <w:tr w:rsidR="002620F6" w:rsidRPr="00BD6816" w14:paraId="70AE3204" w14:textId="77777777" w:rsidTr="00A90940">
        <w:tc>
          <w:tcPr>
            <w:tcW w:w="425" w:type="dxa"/>
          </w:tcPr>
          <w:p w14:paraId="1FEF9682" w14:textId="77777777" w:rsidR="002620F6" w:rsidRPr="00BD6816" w:rsidRDefault="002620F6" w:rsidP="00A90940">
            <w:r w:rsidRPr="00BD6816">
              <w:t>1</w:t>
            </w:r>
          </w:p>
        </w:tc>
        <w:tc>
          <w:tcPr>
            <w:tcW w:w="567" w:type="dxa"/>
          </w:tcPr>
          <w:p w14:paraId="456DC5A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1F447C0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155C7C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2DE8EA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F12DF8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2160F7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5D194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59ED3B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92CEC0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B6856A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2CD1641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7FA9AC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40FBF5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B2D70A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947D25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35E4B3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37892D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3A6006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269142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37F01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21038CB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039E57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8255E7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CA62A0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DA792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14422205" w14:textId="77777777" w:rsidTr="00A90940">
        <w:tc>
          <w:tcPr>
            <w:tcW w:w="425" w:type="dxa"/>
          </w:tcPr>
          <w:p w14:paraId="65C1BAE3" w14:textId="77777777" w:rsidR="002620F6" w:rsidRPr="00BD6816" w:rsidRDefault="002620F6" w:rsidP="00A90940">
            <w:r w:rsidRPr="00BD6816">
              <w:t>2</w:t>
            </w:r>
          </w:p>
        </w:tc>
        <w:tc>
          <w:tcPr>
            <w:tcW w:w="567" w:type="dxa"/>
          </w:tcPr>
          <w:p w14:paraId="542B84F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24998E5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1F579F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153D51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822923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150576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2358AA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B14A45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1F0C97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D6D8E6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5EFC094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5FC2A0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5E439F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F9064C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1776BB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D6CB05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DB4BC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9B2AF6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7012E5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35B5A3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42A0693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EF215A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835DFB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5D3675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A30268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084CA72F" w14:textId="77777777" w:rsidTr="00A90940">
        <w:tc>
          <w:tcPr>
            <w:tcW w:w="425" w:type="dxa"/>
          </w:tcPr>
          <w:p w14:paraId="481FD6A8" w14:textId="77777777" w:rsidR="002620F6" w:rsidRPr="00BD6816" w:rsidRDefault="002620F6" w:rsidP="00A90940">
            <w:r w:rsidRPr="00BD6816">
              <w:t>3</w:t>
            </w:r>
          </w:p>
        </w:tc>
        <w:tc>
          <w:tcPr>
            <w:tcW w:w="567" w:type="dxa"/>
          </w:tcPr>
          <w:p w14:paraId="087AD7C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BB3D01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42FF6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14D3F2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B7BA2B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11D21A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5A0530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29E84E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65D177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59F4A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720B223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02BEA9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FD2E08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7FD17D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388DA7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32D49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D125CE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482DEA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BA4E3F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FC979A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F4BF09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5A18F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E7D81F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FEFDBB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FCBCB8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210BCDD4" w14:textId="77777777" w:rsidTr="00A90940">
        <w:tc>
          <w:tcPr>
            <w:tcW w:w="425" w:type="dxa"/>
          </w:tcPr>
          <w:p w14:paraId="7FB66A12" w14:textId="77777777" w:rsidR="002620F6" w:rsidRPr="00BD6816" w:rsidRDefault="002620F6" w:rsidP="00A90940">
            <w:r w:rsidRPr="00BD6816">
              <w:t>4</w:t>
            </w:r>
          </w:p>
        </w:tc>
        <w:tc>
          <w:tcPr>
            <w:tcW w:w="567" w:type="dxa"/>
          </w:tcPr>
          <w:p w14:paraId="141036F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4D1A6AE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98384A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584834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7AD5D1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D8FF7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FCD565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37626D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6BCDAC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21C18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5809816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FB70D5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C8774C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398F7A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E617BF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DD725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6787C0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73BCFB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C9CAD3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1AF16D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550BFE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831A69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3D0C54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B2BEC4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1483A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  <w:tr w:rsidR="002620F6" w:rsidRPr="00BD6816" w14:paraId="1173B91F" w14:textId="77777777" w:rsidTr="00A90940">
        <w:tc>
          <w:tcPr>
            <w:tcW w:w="425" w:type="dxa"/>
          </w:tcPr>
          <w:p w14:paraId="5CE3F2EA" w14:textId="77777777" w:rsidR="002620F6" w:rsidRPr="00BD6816" w:rsidRDefault="002620F6" w:rsidP="00A90940">
            <w:r w:rsidRPr="00BD6816">
              <w:t>5</w:t>
            </w:r>
          </w:p>
        </w:tc>
        <w:tc>
          <w:tcPr>
            <w:tcW w:w="567" w:type="dxa"/>
          </w:tcPr>
          <w:p w14:paraId="2FEADDF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0530AB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CCF56E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946249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2F6060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352003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BDF881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973A34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44CCAD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10E7C5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13C4CE1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2393A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E3A60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B658E9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21C580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469D33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D8DA8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C44E01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956754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4DEF0B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7C5DCA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CAF88C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52003E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842902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CA217B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67025A8F" w14:textId="77777777" w:rsidTr="00A90940">
        <w:trPr>
          <w:trHeight w:val="882"/>
        </w:trPr>
        <w:tc>
          <w:tcPr>
            <w:tcW w:w="425" w:type="dxa"/>
          </w:tcPr>
          <w:p w14:paraId="1F91893E" w14:textId="77777777" w:rsidR="002620F6" w:rsidRPr="00BD6816" w:rsidRDefault="002620F6" w:rsidP="00A90940">
            <w:r w:rsidRPr="00BD6816">
              <w:t>6</w:t>
            </w:r>
          </w:p>
        </w:tc>
        <w:tc>
          <w:tcPr>
            <w:tcW w:w="567" w:type="dxa"/>
          </w:tcPr>
          <w:p w14:paraId="2D4AE51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2D438DD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3A4DC2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9D96D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6B14A9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A87666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771998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C1B846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6B3D57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C0FF7F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5BA977A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5F49B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59B860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A70F21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041D6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AE878A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3691A5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223A77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CDC346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D2574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4E6A800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6BD77F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DAFEAC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0CF19B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1AE65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21B05042" w14:textId="77777777" w:rsidTr="00A90940">
        <w:tc>
          <w:tcPr>
            <w:tcW w:w="425" w:type="dxa"/>
          </w:tcPr>
          <w:p w14:paraId="6059156F" w14:textId="77777777" w:rsidR="002620F6" w:rsidRPr="00BD6816" w:rsidRDefault="002620F6" w:rsidP="00A90940">
            <w:r w:rsidRPr="00BD6816">
              <w:t>7</w:t>
            </w:r>
          </w:p>
        </w:tc>
        <w:tc>
          <w:tcPr>
            <w:tcW w:w="567" w:type="dxa"/>
          </w:tcPr>
          <w:p w14:paraId="54983C5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6F4F702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58D875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18EF1D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3E0DD5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498EFD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A3691C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845F6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4BFA6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4D15BE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4EBF0EF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2AD40F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BA12E0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16F792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882A0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EC2473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E329A4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55E12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7AB479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E6756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54339CF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B192C0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FBC191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1C22F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75FE7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  <w:tr w:rsidR="002620F6" w:rsidRPr="00BD6816" w14:paraId="793E9992" w14:textId="77777777" w:rsidTr="00A90940">
        <w:tc>
          <w:tcPr>
            <w:tcW w:w="425" w:type="dxa"/>
          </w:tcPr>
          <w:p w14:paraId="0403C7D3" w14:textId="77777777" w:rsidR="002620F6" w:rsidRPr="00BD6816" w:rsidRDefault="002620F6" w:rsidP="00A90940">
            <w:r w:rsidRPr="00BD6816">
              <w:t>8</w:t>
            </w:r>
          </w:p>
        </w:tc>
        <w:tc>
          <w:tcPr>
            <w:tcW w:w="567" w:type="dxa"/>
          </w:tcPr>
          <w:p w14:paraId="2015A6F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79B25BB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A75787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79B1FC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52012F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A84E54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75D84B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9B8BD0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3905B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99C481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7B859C3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FC828A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CB793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4F4F1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3F36E2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CD62E8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C2DE4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1D56A2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3576F9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6161A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4EED17E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8BB65B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839108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03C64D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F626E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3E251861" w14:textId="77777777" w:rsidTr="00A90940">
        <w:tc>
          <w:tcPr>
            <w:tcW w:w="425" w:type="dxa"/>
          </w:tcPr>
          <w:p w14:paraId="71965E56" w14:textId="77777777" w:rsidR="002620F6" w:rsidRPr="00BD6816" w:rsidRDefault="002620F6" w:rsidP="00A90940">
            <w:r w:rsidRPr="00BD6816">
              <w:t>9</w:t>
            </w:r>
          </w:p>
        </w:tc>
        <w:tc>
          <w:tcPr>
            <w:tcW w:w="567" w:type="dxa"/>
          </w:tcPr>
          <w:p w14:paraId="30AE037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1EC7368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B82E9F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857D47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C7FE57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1925A6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6A2CB0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E52B7F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667379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0CBBD8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73327D3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2FAA86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51A85C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58A01F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A7A848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93AE51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372959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DE1A89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50D371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7075AD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503438F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E79BC7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F40C4B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2C6F75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60BCF8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05C01113" w14:textId="77777777" w:rsidTr="00A90940">
        <w:tc>
          <w:tcPr>
            <w:tcW w:w="425" w:type="dxa"/>
          </w:tcPr>
          <w:p w14:paraId="30250CD8" w14:textId="77777777" w:rsidR="002620F6" w:rsidRPr="00BD6816" w:rsidRDefault="002620F6" w:rsidP="00A90940">
            <w:r w:rsidRPr="00BD6816">
              <w:t>10</w:t>
            </w:r>
          </w:p>
        </w:tc>
        <w:tc>
          <w:tcPr>
            <w:tcW w:w="567" w:type="dxa"/>
          </w:tcPr>
          <w:p w14:paraId="186A788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479DFC5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2E6DC7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DA49DE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F4B0E4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D704FD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8B43AB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53DFE4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51150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F9FA31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4A3FF65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2D9D9F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A8BD6A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B7DE6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5DAEAC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A6ECA4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752359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7DFE0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2C6333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8A82D9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06E8999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459437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7E37F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8361C1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E0163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0050D463" w14:textId="77777777" w:rsidTr="00A90940">
        <w:tc>
          <w:tcPr>
            <w:tcW w:w="425" w:type="dxa"/>
          </w:tcPr>
          <w:p w14:paraId="345BAD04" w14:textId="77777777" w:rsidR="002620F6" w:rsidRPr="00BD6816" w:rsidRDefault="002620F6" w:rsidP="00A90940">
            <w:r w:rsidRPr="00BD6816">
              <w:t>11</w:t>
            </w:r>
          </w:p>
        </w:tc>
        <w:tc>
          <w:tcPr>
            <w:tcW w:w="567" w:type="dxa"/>
          </w:tcPr>
          <w:p w14:paraId="3C09454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AB2771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B8EF10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5C1DE0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96EB03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66C195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13BCE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C437FA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485F6C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259DFF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1CF25AE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8971F8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8A120F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87A499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665358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C3BE4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766BCA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B5F070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79CE37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8CF433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12527FE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201A27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C2E8D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6AE3F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AB72D4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7CDF38C6" w14:textId="77777777" w:rsidTr="00A90940">
        <w:trPr>
          <w:trHeight w:val="841"/>
        </w:trPr>
        <w:tc>
          <w:tcPr>
            <w:tcW w:w="425" w:type="dxa"/>
          </w:tcPr>
          <w:p w14:paraId="37F09A67" w14:textId="77777777" w:rsidR="002620F6" w:rsidRPr="00BD6816" w:rsidRDefault="002620F6" w:rsidP="00A90940">
            <w:r w:rsidRPr="00BD6816">
              <w:t>12</w:t>
            </w:r>
          </w:p>
        </w:tc>
        <w:tc>
          <w:tcPr>
            <w:tcW w:w="567" w:type="dxa"/>
          </w:tcPr>
          <w:p w14:paraId="2460435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1C04A51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93D610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2C134C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913405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29909D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41BB06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54B792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B745C5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A07106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6C0E26D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5F5395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BA55E4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21F838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E054D1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6B928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5E0DB5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E4CAA7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33B6A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0F2D2F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E947E3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1B9C83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F42921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7EC3BE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C3C16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02032F07" w14:textId="77777777" w:rsidTr="00A90940">
        <w:tc>
          <w:tcPr>
            <w:tcW w:w="425" w:type="dxa"/>
          </w:tcPr>
          <w:p w14:paraId="1A91F227" w14:textId="77777777" w:rsidR="002620F6" w:rsidRPr="00BD6816" w:rsidRDefault="002620F6" w:rsidP="00A90940">
            <w:r w:rsidRPr="00BD6816">
              <w:lastRenderedPageBreak/>
              <w:t>13</w:t>
            </w:r>
          </w:p>
        </w:tc>
        <w:tc>
          <w:tcPr>
            <w:tcW w:w="567" w:type="dxa"/>
          </w:tcPr>
          <w:p w14:paraId="6C037D2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CE47FA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50319A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2FB83D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5FDB21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0A5CDD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3D5538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9F2D11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4B3D4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87AF7A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407ABAB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F5A1FE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F85B7F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7EEF4D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533B6D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BFA550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D9D089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C5E9BC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8A4FB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92040E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5676EB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0FE35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891273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399719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0A8AD0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</w:tr>
      <w:tr w:rsidR="002620F6" w:rsidRPr="00BD6816" w14:paraId="791783BC" w14:textId="77777777" w:rsidTr="00A90940">
        <w:tc>
          <w:tcPr>
            <w:tcW w:w="425" w:type="dxa"/>
          </w:tcPr>
          <w:p w14:paraId="4F2FE394" w14:textId="77777777" w:rsidR="002620F6" w:rsidRPr="00BD6816" w:rsidRDefault="002620F6" w:rsidP="00A90940">
            <w:r w:rsidRPr="00BD6816">
              <w:t>14</w:t>
            </w:r>
          </w:p>
        </w:tc>
        <w:tc>
          <w:tcPr>
            <w:tcW w:w="567" w:type="dxa"/>
          </w:tcPr>
          <w:p w14:paraId="7B3A7BE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DB06DA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46AF7E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6B461A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112571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7A42C5B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046637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762C63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5AFABB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51AE2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7C93D0CE" w14:textId="77777777" w:rsidR="002620F6" w:rsidRPr="00BD6816" w:rsidRDefault="002620F6" w:rsidP="00A90940">
            <w:pPr>
              <w:rPr>
                <w:b/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DBE74BB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E911A8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FB46D4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7D1701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8C63C1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FCCD8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8654ED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18F758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79CEF5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A96F65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75F6C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488CB1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EE518C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5F4BD8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</w:tr>
      <w:tr w:rsidR="002620F6" w:rsidRPr="00BD6816" w14:paraId="35B6B717" w14:textId="77777777" w:rsidTr="00A90940">
        <w:tc>
          <w:tcPr>
            <w:tcW w:w="425" w:type="dxa"/>
          </w:tcPr>
          <w:p w14:paraId="1625BD22" w14:textId="77777777" w:rsidR="002620F6" w:rsidRPr="00BD6816" w:rsidRDefault="002620F6" w:rsidP="00A90940">
            <w:r w:rsidRPr="00BD6816">
              <w:t>15</w:t>
            </w:r>
          </w:p>
        </w:tc>
        <w:tc>
          <w:tcPr>
            <w:tcW w:w="567" w:type="dxa"/>
          </w:tcPr>
          <w:p w14:paraId="40D5825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14:paraId="59F5236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C5C3FA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02883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0 </w:t>
            </w:r>
          </w:p>
        </w:tc>
        <w:tc>
          <w:tcPr>
            <w:tcW w:w="567" w:type="dxa"/>
          </w:tcPr>
          <w:p w14:paraId="7E316A3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48C3D86E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C52CCE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F8B84B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166E852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8F6A62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708" w:type="dxa"/>
          </w:tcPr>
          <w:p w14:paraId="1951B5A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6EB1E4E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9A7AF6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101373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56B044A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3465DF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D8F6F0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02A4008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8B59E9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A92461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709" w:type="dxa"/>
          </w:tcPr>
          <w:p w14:paraId="7897265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59A780F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0C8DE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EADAE6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.33</w:t>
            </w:r>
          </w:p>
        </w:tc>
        <w:tc>
          <w:tcPr>
            <w:tcW w:w="567" w:type="dxa"/>
          </w:tcPr>
          <w:p w14:paraId="0807FE6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  <w:tr w:rsidR="002620F6" w:rsidRPr="00BD6816" w14:paraId="41A02CA4" w14:textId="77777777" w:rsidTr="00A90940">
        <w:tc>
          <w:tcPr>
            <w:tcW w:w="425" w:type="dxa"/>
          </w:tcPr>
          <w:p w14:paraId="3D9ABDC1" w14:textId="77777777" w:rsidR="002620F6" w:rsidRPr="00BD6816" w:rsidRDefault="002620F6" w:rsidP="00A90940">
            <w:r w:rsidRPr="00BD6816">
              <w:t>16</w:t>
            </w:r>
          </w:p>
        </w:tc>
        <w:tc>
          <w:tcPr>
            <w:tcW w:w="567" w:type="dxa"/>
          </w:tcPr>
          <w:p w14:paraId="746E6B2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4B10BEE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C78B61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DEEEBE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DC91F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5D8D8DF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  <w:r w:rsidRPr="00BD6816">
              <w:rPr>
                <w:sz w:val="14"/>
                <w:szCs w:val="14"/>
              </w:rPr>
              <w:t>e</w:t>
            </w:r>
          </w:p>
        </w:tc>
        <w:tc>
          <w:tcPr>
            <w:tcW w:w="567" w:type="dxa"/>
          </w:tcPr>
          <w:p w14:paraId="5B04AD9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D83634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483645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FAD527F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0742936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01D91E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9737A0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1D24F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F205AC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7470A2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B5CC0F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064E02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8F76E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768C1C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38E0185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8136C6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C332D6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261647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D571A7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0B0AF413" w14:textId="77777777" w:rsidTr="00A90940">
        <w:tc>
          <w:tcPr>
            <w:tcW w:w="425" w:type="dxa"/>
          </w:tcPr>
          <w:p w14:paraId="38DD6A78" w14:textId="77777777" w:rsidR="002620F6" w:rsidRPr="00BD6816" w:rsidRDefault="002620F6" w:rsidP="00A90940">
            <w:r w:rsidRPr="00BD6816">
              <w:t>17</w:t>
            </w:r>
          </w:p>
        </w:tc>
        <w:tc>
          <w:tcPr>
            <w:tcW w:w="567" w:type="dxa"/>
          </w:tcPr>
          <w:p w14:paraId="214A3DB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382F1B5B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239458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A2D333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312C9C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2D2DCD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E6FC56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0F4E65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E34B2D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BD3D1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24DD7F8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0727EF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37E900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968D1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53C337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18E3D6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8D5AF7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8B86FE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6A9946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2B043E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0F2A167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CAC9E6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544F6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1B3A77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42B453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7A909A81" w14:textId="77777777" w:rsidTr="00A90940">
        <w:tc>
          <w:tcPr>
            <w:tcW w:w="425" w:type="dxa"/>
          </w:tcPr>
          <w:p w14:paraId="3E422D02" w14:textId="77777777" w:rsidR="002620F6" w:rsidRPr="00BD6816" w:rsidRDefault="002620F6" w:rsidP="00A90940">
            <w:r w:rsidRPr="00BD6816">
              <w:t>18</w:t>
            </w:r>
          </w:p>
        </w:tc>
        <w:tc>
          <w:tcPr>
            <w:tcW w:w="567" w:type="dxa"/>
          </w:tcPr>
          <w:p w14:paraId="0BC570B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14:paraId="308288F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ACCDC5F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02EF94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51E380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57CAC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A0AAED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6E1A48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719AA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646905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0 </w:t>
            </w:r>
          </w:p>
        </w:tc>
        <w:tc>
          <w:tcPr>
            <w:tcW w:w="708" w:type="dxa"/>
          </w:tcPr>
          <w:p w14:paraId="3C1C691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  <w:r w:rsidRPr="00BD6816">
              <w:rPr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</w:tcPr>
          <w:p w14:paraId="28F8917E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2F2451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3519E0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D2788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0BE6E8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4A4340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6D90D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85B6CB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665863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709" w:type="dxa"/>
          </w:tcPr>
          <w:p w14:paraId="6FD9A8A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C27872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3799CE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0 </w:t>
            </w:r>
          </w:p>
        </w:tc>
        <w:tc>
          <w:tcPr>
            <w:tcW w:w="567" w:type="dxa"/>
          </w:tcPr>
          <w:p w14:paraId="4B84C4F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F855EB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265671F3" w14:textId="77777777" w:rsidTr="00A90940">
        <w:tc>
          <w:tcPr>
            <w:tcW w:w="425" w:type="dxa"/>
          </w:tcPr>
          <w:p w14:paraId="18842DE4" w14:textId="77777777" w:rsidR="002620F6" w:rsidRPr="00BD6816" w:rsidRDefault="002620F6" w:rsidP="00A90940">
            <w:r w:rsidRPr="00BD6816">
              <w:t>19</w:t>
            </w:r>
          </w:p>
        </w:tc>
        <w:tc>
          <w:tcPr>
            <w:tcW w:w="567" w:type="dxa"/>
          </w:tcPr>
          <w:p w14:paraId="21E1546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5C6ECAD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1680CB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2FBBCEC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2F9428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F7AD7E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6BA0AC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A3CDEF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 0 </w:t>
            </w:r>
          </w:p>
        </w:tc>
        <w:tc>
          <w:tcPr>
            <w:tcW w:w="567" w:type="dxa"/>
          </w:tcPr>
          <w:p w14:paraId="5C42A60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3E88E3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0BA4EA3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0B9FAB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9D474A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68B342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55BC88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D29BF0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5919E3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E70ADB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3C5A66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08E157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35D936D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0</w:t>
            </w:r>
          </w:p>
        </w:tc>
        <w:tc>
          <w:tcPr>
            <w:tcW w:w="567" w:type="dxa"/>
          </w:tcPr>
          <w:p w14:paraId="691A999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C82555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F1112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D11938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0</w:t>
            </w:r>
          </w:p>
        </w:tc>
      </w:tr>
      <w:tr w:rsidR="002620F6" w:rsidRPr="00BD6816" w14:paraId="65F6C830" w14:textId="77777777" w:rsidTr="00A90940">
        <w:tc>
          <w:tcPr>
            <w:tcW w:w="425" w:type="dxa"/>
          </w:tcPr>
          <w:p w14:paraId="5D5E3624" w14:textId="77777777" w:rsidR="002620F6" w:rsidRPr="00BD6816" w:rsidRDefault="002620F6" w:rsidP="00A90940">
            <w:r w:rsidRPr="00BD6816">
              <w:t>20</w:t>
            </w:r>
          </w:p>
        </w:tc>
        <w:tc>
          <w:tcPr>
            <w:tcW w:w="567" w:type="dxa"/>
          </w:tcPr>
          <w:p w14:paraId="024FEC2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4F227AC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8CD783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D88D45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54777E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21CFD8D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DBDCC7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55941A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C38706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C3CAC8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1EB3AF1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E506BA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E3EDA4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C47E1B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CAB8EE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C9661A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02E0C4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19AD9E2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CA5B33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BD9A94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484040F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4092FB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F77DC6A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44FA80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EEEB08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</w:tr>
      <w:tr w:rsidR="002620F6" w:rsidRPr="00BD6816" w14:paraId="0BAE93D6" w14:textId="77777777" w:rsidTr="00A90940">
        <w:tc>
          <w:tcPr>
            <w:tcW w:w="425" w:type="dxa"/>
          </w:tcPr>
          <w:p w14:paraId="476ACC87" w14:textId="77777777" w:rsidR="002620F6" w:rsidRPr="00BD6816" w:rsidRDefault="002620F6" w:rsidP="00A90940">
            <w:r w:rsidRPr="00BD6816">
              <w:t>21</w:t>
            </w:r>
          </w:p>
        </w:tc>
        <w:tc>
          <w:tcPr>
            <w:tcW w:w="567" w:type="dxa"/>
          </w:tcPr>
          <w:p w14:paraId="673530E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0 </w:t>
            </w:r>
          </w:p>
        </w:tc>
        <w:tc>
          <w:tcPr>
            <w:tcW w:w="568" w:type="dxa"/>
          </w:tcPr>
          <w:p w14:paraId="7EA11FC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4CC85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AADC01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6AF0515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362982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872BE8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503C55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CB5758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6B030E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7C60F45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E8AC00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BF5309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8561A9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464DB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61F8CC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36812A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A01CCF" w14:textId="77777777" w:rsidR="002620F6" w:rsidRPr="00BD6816" w:rsidRDefault="002620F6" w:rsidP="00A90940"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B7DF50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2D365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389FDD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FDD272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235016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682AEC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E778ED0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  <w:tr w:rsidR="002620F6" w:rsidRPr="00BD6816" w14:paraId="472131B4" w14:textId="77777777" w:rsidTr="00A90940">
        <w:tc>
          <w:tcPr>
            <w:tcW w:w="425" w:type="dxa"/>
          </w:tcPr>
          <w:p w14:paraId="436A3D27" w14:textId="77777777" w:rsidR="002620F6" w:rsidRPr="00BD6816" w:rsidRDefault="002620F6" w:rsidP="00A90940">
            <w:r w:rsidRPr="00BD6816">
              <w:t>22</w:t>
            </w:r>
          </w:p>
        </w:tc>
        <w:tc>
          <w:tcPr>
            <w:tcW w:w="567" w:type="dxa"/>
          </w:tcPr>
          <w:p w14:paraId="5DB8D4C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14:paraId="16C8182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552A68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CB11D0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F7715B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6887C9F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D21BEB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0 </w:t>
            </w:r>
          </w:p>
        </w:tc>
        <w:tc>
          <w:tcPr>
            <w:tcW w:w="567" w:type="dxa"/>
          </w:tcPr>
          <w:p w14:paraId="129D91D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1F0198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30F392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6A0FD44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C50469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EB2018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DF161B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03DD8B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FAF791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9C518F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95B5249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F7087D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B1854B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0F75E17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568F6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BC85D1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0A7890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3FC2C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  <w:tr w:rsidR="002620F6" w:rsidRPr="00BD6816" w14:paraId="792BE017" w14:textId="77777777" w:rsidTr="00A90940">
        <w:tc>
          <w:tcPr>
            <w:tcW w:w="425" w:type="dxa"/>
          </w:tcPr>
          <w:p w14:paraId="5F7C95AA" w14:textId="77777777" w:rsidR="002620F6" w:rsidRPr="00BD6816" w:rsidRDefault="002620F6" w:rsidP="00A90940">
            <w:r w:rsidRPr="00BD6816">
              <w:t>23</w:t>
            </w:r>
          </w:p>
        </w:tc>
        <w:tc>
          <w:tcPr>
            <w:tcW w:w="567" w:type="dxa"/>
          </w:tcPr>
          <w:p w14:paraId="49867B5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8" w:type="dxa"/>
          </w:tcPr>
          <w:p w14:paraId="4736979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63482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FD43CD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C2EC5D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967C83B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D79491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0F5C00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ED4FA7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B98FE2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8" w:type="dxa"/>
          </w:tcPr>
          <w:p w14:paraId="075BA326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18E8F0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5117EB8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7B3732C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A3151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E6DF53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B66211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81059FA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658B7D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49296C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76AFA6BC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B9C74F4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C3F9BD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 xml:space="preserve"> </w:t>
            </w:r>
            <w:r w:rsidRPr="00BD6816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3F497F56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1A6DAF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4"/>
                <w:szCs w:val="14"/>
              </w:rPr>
              <w:t>0</w:t>
            </w:r>
          </w:p>
        </w:tc>
      </w:tr>
      <w:tr w:rsidR="002620F6" w14:paraId="5E285E5B" w14:textId="77777777" w:rsidTr="00A90940">
        <w:tc>
          <w:tcPr>
            <w:tcW w:w="425" w:type="dxa"/>
          </w:tcPr>
          <w:p w14:paraId="2340DDCD" w14:textId="77777777" w:rsidR="002620F6" w:rsidRPr="00BD6816" w:rsidRDefault="002620F6" w:rsidP="00A90940">
            <w:r w:rsidRPr="00BD6816">
              <w:t>24</w:t>
            </w:r>
          </w:p>
        </w:tc>
        <w:tc>
          <w:tcPr>
            <w:tcW w:w="567" w:type="dxa"/>
          </w:tcPr>
          <w:p w14:paraId="0A89C1D7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61DE09B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272BDD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FCA7F3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7F818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99E1E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7B3EB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20F0DC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FC4D268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CC8B93F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4B777B14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1B99C43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8AC82B2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D1E9DA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A9342AB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E7197F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6E117D5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45C2C81" w14:textId="77777777" w:rsidR="002620F6" w:rsidRPr="00BD6816" w:rsidRDefault="002620F6" w:rsidP="00A90940">
            <w:pPr>
              <w:rPr>
                <w:sz w:val="14"/>
                <w:szCs w:val="14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F2440CE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CD706E9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1030FDF3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28B1CEF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DE1C581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62C70D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D7AE177" w14:textId="77777777" w:rsidR="002620F6" w:rsidRPr="00BD6816" w:rsidRDefault="002620F6" w:rsidP="00A90940">
            <w:pPr>
              <w:rPr>
                <w:sz w:val="18"/>
                <w:szCs w:val="18"/>
              </w:rPr>
            </w:pPr>
            <w:r w:rsidRPr="00BD6816">
              <w:rPr>
                <w:sz w:val="18"/>
                <w:szCs w:val="18"/>
              </w:rPr>
              <w:t>0.67</w:t>
            </w:r>
          </w:p>
        </w:tc>
      </w:tr>
    </w:tbl>
    <w:p w14:paraId="3E778F37" w14:textId="77777777" w:rsidR="00274193" w:rsidRDefault="00274193"/>
    <w:sectPr w:rsidR="00274193" w:rsidSect="00DA7A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05"/>
    <w:rsid w:val="00184F65"/>
    <w:rsid w:val="002107E6"/>
    <w:rsid w:val="002620F6"/>
    <w:rsid w:val="00266435"/>
    <w:rsid w:val="00274193"/>
    <w:rsid w:val="00314FE8"/>
    <w:rsid w:val="003810BE"/>
    <w:rsid w:val="00481B10"/>
    <w:rsid w:val="00754E6B"/>
    <w:rsid w:val="00BD6816"/>
    <w:rsid w:val="00CA5703"/>
    <w:rsid w:val="00DA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B58A21"/>
  <w15:chartTrackingRefBased/>
  <w15:docId w15:val="{D8BB7CC1-D782-40AE-A291-3B1AA9FEF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0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A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A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A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A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A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A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A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A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A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A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A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A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10</cp:revision>
  <dcterms:created xsi:type="dcterms:W3CDTF">2024-06-29T13:10:00Z</dcterms:created>
  <dcterms:modified xsi:type="dcterms:W3CDTF">2025-09-08T12:30:00Z</dcterms:modified>
</cp:coreProperties>
</file>